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293" w:rsidRDefault="00CE1293" w:rsidP="00CE129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Rapid discrimination of medulloblastoma and pineoblastoma by mass spectrometry imaging</w:t>
      </w:r>
    </w:p>
    <w:p w:rsidR="00CE1293" w:rsidRDefault="00CE1293" w:rsidP="00CE129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CE1293" w:rsidRDefault="00CE1293" w:rsidP="00CE129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Journal of Neuro-Oncology</w:t>
      </w:r>
    </w:p>
    <w:p w:rsidR="00CE1293" w:rsidRDefault="00CE1293" w:rsidP="00CE1293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CE1293" w:rsidRDefault="00CE1293" w:rsidP="00CE1293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Amanda R. Clark, BS, David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Calligaris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, PhD, Michael S. Regan, BS, Daniel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Pomeranz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Krummel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, PhD, Jeffrey N. Agar, PhD, Laura Kallay, PhD, Tobey MacDonald, MD, Matthew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Schniederjan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, MD, Sandro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Santagata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>, MD, PhD, Scott L. Pomeroy, MD, PhD, *Nathalie Y. R. Agar, PhD, *Soma Sengupta, MBBS, PhD, MRCP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 xml:space="preserve">*NYRA and SS are co-corresponding authors.  </w:t>
      </w:r>
    </w:p>
    <w:p w:rsidR="00CE1293" w:rsidRDefault="00CE1293" w:rsidP="00CE1293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Co-corresponding author affiliation and e-mail address: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F701B">
        <w:rPr>
          <w:rFonts w:ascii="Times New Roman" w:hAnsi="Times New Roman" w:cs="Times New Roman"/>
          <w:b/>
          <w:sz w:val="20"/>
          <w:szCs w:val="20"/>
        </w:rPr>
        <w:t>Nathalie Y. R. Agar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Department of Neurosurgery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Brigham and Women’s Hospital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 xml:space="preserve">60 </w:t>
      </w:r>
      <w:proofErr w:type="spellStart"/>
      <w:r w:rsidRPr="004F701B">
        <w:rPr>
          <w:rFonts w:ascii="Times New Roman" w:hAnsi="Times New Roman" w:cs="Times New Roman"/>
          <w:sz w:val="20"/>
          <w:szCs w:val="20"/>
        </w:rPr>
        <w:t>Fenwood</w:t>
      </w:r>
      <w:proofErr w:type="spellEnd"/>
      <w:r w:rsidRPr="004F701B">
        <w:rPr>
          <w:rFonts w:ascii="Times New Roman" w:hAnsi="Times New Roman" w:cs="Times New Roman"/>
          <w:sz w:val="20"/>
          <w:szCs w:val="20"/>
        </w:rPr>
        <w:t xml:space="preserve"> Road, 8016-J</w:t>
      </w:r>
    </w:p>
    <w:p w:rsidR="00CE1293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Boston, MA 02115</w:t>
      </w:r>
    </w:p>
    <w:p w:rsidR="00CE1293" w:rsidRDefault="00CE1293" w:rsidP="00CE1293">
      <w:pPr>
        <w:spacing w:line="360" w:lineRule="auto"/>
        <w:jc w:val="both"/>
        <w:rPr>
          <w:rStyle w:val="Hyperlink"/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4" w:history="1">
        <w:r w:rsidRPr="004F701B">
          <w:rPr>
            <w:rStyle w:val="Hyperlink"/>
            <w:rFonts w:ascii="Times New Roman" w:hAnsi="Times New Roman" w:cs="Times New Roman"/>
            <w:sz w:val="20"/>
            <w:szCs w:val="20"/>
          </w:rPr>
          <w:t>Nathalie_Agar@dfci.harvard.edu</w:t>
        </w:r>
      </w:hyperlink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F701B">
        <w:rPr>
          <w:rFonts w:ascii="Times New Roman" w:hAnsi="Times New Roman" w:cs="Times New Roman"/>
          <w:b/>
          <w:sz w:val="20"/>
          <w:szCs w:val="20"/>
        </w:rPr>
        <w:t>Soma Sengupta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Winship Cancer Institute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Emory University Hospital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1365C Clifton Road, Suite C5086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Atlanta, GA 30322</w:t>
      </w:r>
    </w:p>
    <w:p w:rsidR="00000000" w:rsidRDefault="00CE1293">
      <w:pPr>
        <w:spacing w:line="360" w:lineRule="auto"/>
        <w:jc w:val="both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mail: soma.sengupta@emory.edu </w:t>
      </w:r>
    </w:p>
    <w:p w:rsidR="00C90809" w:rsidRDefault="00C90809"/>
    <w:p w:rsidR="00CE1293" w:rsidRDefault="00CE1293"/>
    <w:p w:rsidR="00CE1293" w:rsidRDefault="00CE1293"/>
    <w:p w:rsidR="00CE1293" w:rsidRDefault="00CE1293"/>
    <w:p w:rsidR="00CE1293" w:rsidRDefault="00CE1293"/>
    <w:p w:rsidR="00CE1293" w:rsidRDefault="00CE1293"/>
    <w:p w:rsidR="00CE1293" w:rsidRDefault="00CE1293"/>
    <w:p w:rsidR="00CE1293" w:rsidRDefault="00CE1293">
      <w:pPr>
        <w:sectPr w:rsidR="00CE12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22F53" w:rsidRPr="00BC5C6B" w:rsidRDefault="00822F53" w:rsidP="00822F53">
      <w:pPr>
        <w:pStyle w:val="Caption"/>
        <w:keepNext/>
        <w:jc w:val="both"/>
        <w:rPr>
          <w:i w:val="0"/>
          <w:color w:val="auto"/>
          <w:sz w:val="20"/>
        </w:rPr>
      </w:pPr>
      <w:r>
        <w:rPr>
          <w:b/>
          <w:i w:val="0"/>
          <w:color w:val="auto"/>
          <w:sz w:val="20"/>
        </w:rPr>
        <w:lastRenderedPageBreak/>
        <w:t>Online Resource 3</w:t>
      </w:r>
      <w:r w:rsidRPr="00BC5C6B">
        <w:rPr>
          <w:b/>
          <w:i w:val="0"/>
          <w:color w:val="auto"/>
          <w:sz w:val="20"/>
        </w:rPr>
        <w:t>. Potential classifiers of pineoblastoma.</w:t>
      </w:r>
      <w:r w:rsidRPr="00BC5C6B">
        <w:rPr>
          <w:i w:val="0"/>
          <w:color w:val="auto"/>
          <w:sz w:val="20"/>
        </w:rPr>
        <w:t xml:space="preserve"> Tentative peak assignments and main class categories for lipid species discriminative of PB compared to MB based on Lipid Maps database search.</w:t>
      </w:r>
    </w:p>
    <w:tbl>
      <w:tblPr>
        <w:tblStyle w:val="TableGrid"/>
        <w:tblpPr w:leftFromText="180" w:rightFromText="180" w:vertAnchor="page" w:horzAnchor="margin" w:tblpY="2071"/>
        <w:tblW w:w="0" w:type="auto"/>
        <w:tblLook w:val="04A0"/>
      </w:tblPr>
      <w:tblGrid>
        <w:gridCol w:w="1255"/>
        <w:gridCol w:w="1440"/>
        <w:gridCol w:w="2610"/>
        <w:gridCol w:w="1260"/>
        <w:gridCol w:w="900"/>
        <w:gridCol w:w="2790"/>
        <w:gridCol w:w="2695"/>
      </w:tblGrid>
      <w:tr w:rsidR="00822F53" w:rsidRPr="00F10076" w:rsidTr="00822F53">
        <w:tc>
          <w:tcPr>
            <w:tcW w:w="1255" w:type="dxa"/>
            <w:vAlign w:val="bottom"/>
          </w:tcPr>
          <w:p w:rsidR="00822F53" w:rsidRPr="00F10076" w:rsidRDefault="00822F53" w:rsidP="00822F5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UC</w:t>
            </w:r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maximum</w:t>
            </w:r>
            <w:proofErr w:type="spellEnd"/>
          </w:p>
        </w:tc>
        <w:tc>
          <w:tcPr>
            <w:tcW w:w="1440" w:type="dxa"/>
            <w:vAlign w:val="bottom"/>
          </w:tcPr>
          <w:p w:rsidR="00822F53" w:rsidRPr="00F10076" w:rsidRDefault="00822F53" w:rsidP="00822F5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m/</w:t>
            </w:r>
            <w:proofErr w:type="spellStart"/>
            <w:r w:rsidRPr="00F1007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z</w:t>
            </w:r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measured</w:t>
            </w:r>
            <w:proofErr w:type="spellEnd"/>
          </w:p>
        </w:tc>
        <w:tc>
          <w:tcPr>
            <w:tcW w:w="2610" w:type="dxa"/>
            <w:vAlign w:val="bottom"/>
          </w:tcPr>
          <w:p w:rsidR="00822F53" w:rsidRPr="00F10076" w:rsidRDefault="00822F53" w:rsidP="00822F5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[</w:t>
            </w:r>
            <w:proofErr w:type="spellStart"/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+X</w:t>
            </w:r>
            <w:proofErr w:type="spellEnd"/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]</w:t>
            </w:r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X = H</w:t>
            </w:r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 Na</w:t>
            </w:r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 or K</w:t>
            </w:r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:rsidR="00822F53" w:rsidRPr="00F10076" w:rsidRDefault="00822F53" w:rsidP="00822F5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m/</w:t>
            </w:r>
            <w:proofErr w:type="spellStart"/>
            <w:r w:rsidRPr="00F1007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z</w:t>
            </w:r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calculated</w:t>
            </w:r>
            <w:proofErr w:type="spellEnd"/>
          </w:p>
        </w:tc>
        <w:tc>
          <w:tcPr>
            <w:tcW w:w="900" w:type="dxa"/>
            <w:vAlign w:val="bottom"/>
          </w:tcPr>
          <w:p w:rsidR="00822F53" w:rsidRPr="00F10076" w:rsidRDefault="00822F53" w:rsidP="00822F5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Δppm</w:t>
            </w:r>
            <w:proofErr w:type="spellEnd"/>
          </w:p>
        </w:tc>
        <w:tc>
          <w:tcPr>
            <w:tcW w:w="2790" w:type="dxa"/>
            <w:vAlign w:val="bottom"/>
          </w:tcPr>
          <w:p w:rsidR="00822F53" w:rsidRPr="00F10076" w:rsidRDefault="00822F53" w:rsidP="00822F5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entative Peak Assignment</w:t>
            </w:r>
          </w:p>
        </w:tc>
        <w:tc>
          <w:tcPr>
            <w:tcW w:w="2695" w:type="dxa"/>
            <w:vAlign w:val="bottom"/>
          </w:tcPr>
          <w:p w:rsidR="00822F53" w:rsidRPr="00F10076" w:rsidRDefault="00822F53" w:rsidP="00822F5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in Class</w:t>
            </w:r>
          </w:p>
        </w:tc>
      </w:tr>
      <w:tr w:rsidR="00822F53" w:rsidRPr="00F10076" w:rsidTr="00822F53">
        <w:tc>
          <w:tcPr>
            <w:tcW w:w="1255" w:type="dxa"/>
            <w:vAlign w:val="bottom"/>
          </w:tcPr>
          <w:p w:rsidR="00822F53" w:rsidRPr="00F10076" w:rsidRDefault="00822F53" w:rsidP="00822F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vAlign w:val="bottom"/>
          </w:tcPr>
          <w:p w:rsidR="00822F53" w:rsidRPr="00F10076" w:rsidRDefault="00822F53" w:rsidP="00822F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.5824</w:t>
            </w:r>
          </w:p>
        </w:tc>
        <w:tc>
          <w:tcPr>
            <w:tcW w:w="2610" w:type="dxa"/>
            <w:vAlign w:val="bottom"/>
          </w:tcPr>
          <w:p w:rsidR="00822F53" w:rsidRPr="00F10076" w:rsidRDefault="00822F53" w:rsidP="00822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vAlign w:val="bottom"/>
          </w:tcPr>
          <w:p w:rsidR="00822F53" w:rsidRPr="00F10076" w:rsidRDefault="00822F53" w:rsidP="00822F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.5828</w:t>
            </w:r>
          </w:p>
        </w:tc>
        <w:tc>
          <w:tcPr>
            <w:tcW w:w="900" w:type="dxa"/>
            <w:vAlign w:val="bottom"/>
          </w:tcPr>
          <w:p w:rsidR="00822F53" w:rsidRPr="00F10076" w:rsidRDefault="00822F53" w:rsidP="00822F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790" w:type="dxa"/>
            <w:vAlign w:val="bottom"/>
          </w:tcPr>
          <w:p w:rsidR="00822F53" w:rsidRPr="00F10076" w:rsidRDefault="00822F53" w:rsidP="00822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Cer</w:t>
            </w:r>
            <w:proofErr w:type="spellEnd"/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6:2</w:t>
            </w:r>
            <w:proofErr w:type="spellEnd"/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5" w:type="dxa"/>
            <w:vAlign w:val="bottom"/>
          </w:tcPr>
          <w:p w:rsidR="00822F53" w:rsidRPr="00F10076" w:rsidRDefault="00822F53" w:rsidP="00822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 glycosphingolipid</w:t>
            </w:r>
          </w:p>
        </w:tc>
      </w:tr>
      <w:tr w:rsidR="00822F53" w:rsidRPr="00F10076" w:rsidTr="00822F53">
        <w:tc>
          <w:tcPr>
            <w:tcW w:w="1255" w:type="dxa"/>
            <w:vAlign w:val="bottom"/>
          </w:tcPr>
          <w:p w:rsidR="00822F53" w:rsidRPr="00F10076" w:rsidRDefault="00822F53" w:rsidP="00822F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vAlign w:val="bottom"/>
          </w:tcPr>
          <w:p w:rsidR="00822F53" w:rsidRPr="00F10076" w:rsidRDefault="00822F53" w:rsidP="00822F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6292</w:t>
            </w:r>
          </w:p>
        </w:tc>
        <w:tc>
          <w:tcPr>
            <w:tcW w:w="2610" w:type="dxa"/>
            <w:vAlign w:val="bottom"/>
          </w:tcPr>
          <w:p w:rsidR="00822F53" w:rsidRPr="00F10076" w:rsidRDefault="00822F53" w:rsidP="00822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M+K]</w:t>
            </w:r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  <w:vAlign w:val="bottom"/>
          </w:tcPr>
          <w:p w:rsidR="00822F53" w:rsidRPr="00F10076" w:rsidRDefault="00822F53" w:rsidP="00822F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6294</w:t>
            </w:r>
          </w:p>
        </w:tc>
        <w:tc>
          <w:tcPr>
            <w:tcW w:w="900" w:type="dxa"/>
            <w:vAlign w:val="bottom"/>
          </w:tcPr>
          <w:p w:rsidR="00822F53" w:rsidRPr="00F10076" w:rsidRDefault="00822F53" w:rsidP="00822F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790" w:type="dxa"/>
            <w:vAlign w:val="bottom"/>
          </w:tcPr>
          <w:p w:rsidR="00822F53" w:rsidRPr="00F10076" w:rsidRDefault="00822F53" w:rsidP="00822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P</w:t>
            </w:r>
            <w:proofErr w:type="spellEnd"/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7:2</w:t>
            </w:r>
            <w:proofErr w:type="spellEnd"/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5" w:type="dxa"/>
            <w:vAlign w:val="bottom"/>
          </w:tcPr>
          <w:p w:rsidR="00822F53" w:rsidRPr="00F10076" w:rsidRDefault="00822F53" w:rsidP="00822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</w:t>
            </w:r>
          </w:p>
        </w:tc>
      </w:tr>
    </w:tbl>
    <w:p w:rsidR="00CE1293" w:rsidRDefault="00CE1293"/>
    <w:p w:rsidR="00CE1293" w:rsidRDefault="00CE1293">
      <w:bookmarkStart w:id="0" w:name="_GoBack"/>
      <w:bookmarkEnd w:id="0"/>
    </w:p>
    <w:sectPr w:rsidR="00CE1293" w:rsidSect="00CE12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1E2356E" w15:done="0"/>
  <w15:commentEx w15:paraId="4E2888F0" w15:done="0"/>
  <w15:commentEx w15:paraId="041A401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E2356E" w16cid:durableId="1ED615C8"/>
  <w16cid:commentId w16cid:paraId="4E2888F0" w16cid:durableId="1ED6181B"/>
  <w16cid:commentId w16cid:paraId="041A4013" w16cid:durableId="1ED61853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lark, Amanda R.">
    <w15:presenceInfo w15:providerId="None" w15:userId="Clark, Amanda R.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30"/>
  <w:proofState w:spelling="clean" w:grammar="clean"/>
  <w:defaultTabStop w:val="720"/>
  <w:characterSpacingControl w:val="doNotCompress"/>
  <w:compat/>
  <w:rsids>
    <w:rsidRoot w:val="00CE1293"/>
    <w:rsid w:val="004A372F"/>
    <w:rsid w:val="007E47D7"/>
    <w:rsid w:val="00822F53"/>
    <w:rsid w:val="00835746"/>
    <w:rsid w:val="00B56501"/>
    <w:rsid w:val="00B669B3"/>
    <w:rsid w:val="00C90809"/>
    <w:rsid w:val="00CE1293"/>
    <w:rsid w:val="00F042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1293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1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2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29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129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2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29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E12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0429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athalie_Agar@dfci.harvard.edu" TargetMode="Externa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Amanda R.</dc:creator>
  <cp:keywords/>
  <dc:description/>
  <cp:lastModifiedBy>0012582</cp:lastModifiedBy>
  <cp:revision>4</cp:revision>
  <dcterms:created xsi:type="dcterms:W3CDTF">2018-06-21T19:43:00Z</dcterms:created>
  <dcterms:modified xsi:type="dcterms:W3CDTF">2018-08-13T12:41:00Z</dcterms:modified>
</cp:coreProperties>
</file>